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2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845"/>
        <w:gridCol w:w="1440"/>
      </w:tblGrid>
      <w:tr w:rsidR="00254B1D" w:rsidRPr="00DE5EB5" w14:paraId="0852511C" w14:textId="77777777" w:rsidTr="00644BA9">
        <w:trPr>
          <w:trHeight w:val="300"/>
        </w:trPr>
        <w:tc>
          <w:tcPr>
            <w:tcW w:w="5845" w:type="dxa"/>
            <w:shd w:val="clear" w:color="auto" w:fill="auto"/>
            <w:noWrap/>
            <w:vAlign w:val="center"/>
            <w:hideMark/>
          </w:tcPr>
          <w:p w14:paraId="26C772DD" w14:textId="77777777" w:rsidR="00254B1D" w:rsidRPr="00DE5EB5" w:rsidRDefault="00254B1D" w:rsidP="00644BA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b/>
                <w:sz w:val="24"/>
                <w:szCs w:val="24"/>
              </w:rPr>
              <w:t>Compound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C8E40A1" w14:textId="77777777" w:rsidR="00254B1D" w:rsidRPr="00DE5EB5" w:rsidRDefault="00254B1D" w:rsidP="00644BA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E5EB5">
              <w:rPr>
                <w:rFonts w:ascii="Times New Roman" w:hAnsi="Times New Roman" w:cs="Times New Roman"/>
                <w:b/>
                <w:sz w:val="24"/>
                <w:szCs w:val="24"/>
              </w:rPr>
              <w:t>Tm</w:t>
            </w:r>
            <w:r w:rsidRPr="00DE5EB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254B1D" w:rsidRPr="00DE5EB5" w14:paraId="2B353CE2" w14:textId="77777777" w:rsidTr="00644BA9">
        <w:trPr>
          <w:trHeight w:val="300"/>
        </w:trPr>
        <w:tc>
          <w:tcPr>
            <w:tcW w:w="5845" w:type="dxa"/>
            <w:shd w:val="clear" w:color="auto" w:fill="auto"/>
            <w:noWrap/>
            <w:vAlign w:val="center"/>
            <w:hideMark/>
          </w:tcPr>
          <w:p w14:paraId="58FE52DF" w14:textId="77777777" w:rsidR="00254B1D" w:rsidRPr="00DE5EB5" w:rsidRDefault="00254B1D" w:rsidP="00644BA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FBE1B97" w14:textId="77777777" w:rsidR="00254B1D" w:rsidRPr="00DE5EB5" w:rsidRDefault="00254B1D" w:rsidP="00644BA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sz w:val="24"/>
                <w:szCs w:val="24"/>
              </w:rPr>
              <w:t>47.00</w:t>
            </w:r>
          </w:p>
        </w:tc>
      </w:tr>
      <w:tr w:rsidR="00254B1D" w:rsidRPr="00DE5EB5" w14:paraId="31872968" w14:textId="77777777" w:rsidTr="00644BA9">
        <w:trPr>
          <w:trHeight w:val="300"/>
        </w:trPr>
        <w:tc>
          <w:tcPr>
            <w:tcW w:w="5845" w:type="dxa"/>
            <w:shd w:val="clear" w:color="auto" w:fill="auto"/>
            <w:noWrap/>
            <w:vAlign w:val="center"/>
            <w:hideMark/>
          </w:tcPr>
          <w:p w14:paraId="346D7974" w14:textId="77777777" w:rsidR="00254B1D" w:rsidRPr="00DE5EB5" w:rsidRDefault="00254B1D" w:rsidP="00644BA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sz w:val="24"/>
                <w:szCs w:val="24"/>
              </w:rPr>
              <w:t>N-(2-hydroxyethyl)-acetamid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6D91854" w14:textId="77777777" w:rsidR="00254B1D" w:rsidRPr="00DE5EB5" w:rsidRDefault="00254B1D" w:rsidP="00644BA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sz w:val="24"/>
                <w:szCs w:val="24"/>
              </w:rPr>
              <w:t>48.00</w:t>
            </w:r>
          </w:p>
        </w:tc>
      </w:tr>
      <w:tr w:rsidR="00254B1D" w:rsidRPr="00DE5EB5" w14:paraId="1A858038" w14:textId="77777777" w:rsidTr="00644BA9">
        <w:trPr>
          <w:trHeight w:val="300"/>
        </w:trPr>
        <w:tc>
          <w:tcPr>
            <w:tcW w:w="5845" w:type="dxa"/>
            <w:shd w:val="clear" w:color="auto" w:fill="auto"/>
            <w:noWrap/>
            <w:vAlign w:val="center"/>
            <w:hideMark/>
          </w:tcPr>
          <w:p w14:paraId="294C3AEC" w14:textId="77777777" w:rsidR="00254B1D" w:rsidRPr="00DE5EB5" w:rsidRDefault="00254B1D" w:rsidP="00644BA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sz w:val="24"/>
                <w:szCs w:val="24"/>
              </w:rPr>
              <w:t>N,N'-Bis(2-hydroxyethyl)-</w:t>
            </w:r>
            <w:proofErr w:type="spellStart"/>
            <w:r w:rsidRPr="00DE5EB5">
              <w:rPr>
                <w:rFonts w:ascii="Times New Roman" w:hAnsi="Times New Roman" w:cs="Times New Roman"/>
                <w:sz w:val="24"/>
                <w:szCs w:val="24"/>
              </w:rPr>
              <w:t>ethanediamide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C7D35CA" w14:textId="77777777" w:rsidR="00254B1D" w:rsidRPr="00DE5EB5" w:rsidRDefault="00254B1D" w:rsidP="00644BA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sz w:val="24"/>
                <w:szCs w:val="24"/>
              </w:rPr>
              <w:t>49.00</w:t>
            </w:r>
          </w:p>
        </w:tc>
      </w:tr>
      <w:tr w:rsidR="00254B1D" w:rsidRPr="00DE5EB5" w14:paraId="65C63F13" w14:textId="77777777" w:rsidTr="00644BA9">
        <w:trPr>
          <w:trHeight w:val="300"/>
        </w:trPr>
        <w:tc>
          <w:tcPr>
            <w:tcW w:w="5845" w:type="dxa"/>
            <w:shd w:val="clear" w:color="auto" w:fill="auto"/>
            <w:noWrap/>
            <w:vAlign w:val="center"/>
            <w:hideMark/>
          </w:tcPr>
          <w:p w14:paraId="0E94A54F" w14:textId="77777777" w:rsidR="00254B1D" w:rsidRPr="00DE5EB5" w:rsidRDefault="00254B1D" w:rsidP="00644BA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sz w:val="24"/>
                <w:szCs w:val="24"/>
              </w:rPr>
              <w:t>N-(2-hydroxyethyl)-2-[(2-hydroxyethyl)amino]-acetamid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7968DAE" w14:textId="77777777" w:rsidR="00254B1D" w:rsidRPr="00DE5EB5" w:rsidRDefault="00254B1D" w:rsidP="00644BA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sz w:val="24"/>
                <w:szCs w:val="24"/>
              </w:rPr>
              <w:t>47.67 [0.57]</w:t>
            </w:r>
          </w:p>
        </w:tc>
      </w:tr>
      <w:tr w:rsidR="00254B1D" w:rsidRPr="00DE5EB5" w14:paraId="55542F78" w14:textId="77777777" w:rsidTr="00644BA9">
        <w:trPr>
          <w:trHeight w:val="300"/>
        </w:trPr>
        <w:tc>
          <w:tcPr>
            <w:tcW w:w="5845" w:type="dxa"/>
            <w:shd w:val="clear" w:color="auto" w:fill="auto"/>
            <w:noWrap/>
            <w:vAlign w:val="center"/>
            <w:hideMark/>
          </w:tcPr>
          <w:p w14:paraId="016EA747" w14:textId="77777777" w:rsidR="00254B1D" w:rsidRPr="00DE5EB5" w:rsidRDefault="00254B1D" w:rsidP="00644BA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sz w:val="24"/>
                <w:szCs w:val="24"/>
              </w:rPr>
              <w:t>N-(2-hydroxyethyl)ethylenediamin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D140D70" w14:textId="77777777" w:rsidR="00254B1D" w:rsidRPr="00DE5EB5" w:rsidRDefault="00254B1D" w:rsidP="00644BA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sz w:val="24"/>
                <w:szCs w:val="24"/>
              </w:rPr>
              <w:t>47.67 [0.57]</w:t>
            </w:r>
          </w:p>
        </w:tc>
      </w:tr>
      <w:tr w:rsidR="00254B1D" w:rsidRPr="00DE5EB5" w14:paraId="3888544B" w14:textId="77777777" w:rsidTr="00644BA9">
        <w:trPr>
          <w:trHeight w:val="300"/>
        </w:trPr>
        <w:tc>
          <w:tcPr>
            <w:tcW w:w="5845" w:type="dxa"/>
            <w:shd w:val="clear" w:color="auto" w:fill="auto"/>
            <w:noWrap/>
            <w:vAlign w:val="center"/>
            <w:hideMark/>
          </w:tcPr>
          <w:p w14:paraId="19ADF343" w14:textId="77777777" w:rsidR="00254B1D" w:rsidRPr="00DE5EB5" w:rsidRDefault="00254B1D" w:rsidP="00644BA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sz w:val="24"/>
                <w:szCs w:val="24"/>
              </w:rPr>
              <w:t xml:space="preserve">N-(2-hydroxyethyl) </w:t>
            </w:r>
            <w:proofErr w:type="spellStart"/>
            <w:r w:rsidRPr="00DE5EB5">
              <w:rPr>
                <w:rFonts w:ascii="Times New Roman" w:hAnsi="Times New Roman" w:cs="Times New Roman"/>
                <w:sz w:val="24"/>
                <w:szCs w:val="24"/>
              </w:rPr>
              <w:t>imidazolidone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15A1945" w14:textId="77777777" w:rsidR="00254B1D" w:rsidRPr="00DE5EB5" w:rsidRDefault="00254B1D" w:rsidP="00644BA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sz w:val="24"/>
                <w:szCs w:val="24"/>
              </w:rPr>
              <w:t>47.00</w:t>
            </w:r>
          </w:p>
        </w:tc>
      </w:tr>
      <w:tr w:rsidR="00254B1D" w:rsidRPr="00DE5EB5" w14:paraId="5EE80010" w14:textId="77777777" w:rsidTr="00644BA9">
        <w:trPr>
          <w:trHeight w:val="300"/>
        </w:trPr>
        <w:tc>
          <w:tcPr>
            <w:tcW w:w="5845" w:type="dxa"/>
            <w:shd w:val="clear" w:color="auto" w:fill="auto"/>
            <w:noWrap/>
            <w:vAlign w:val="center"/>
            <w:hideMark/>
          </w:tcPr>
          <w:p w14:paraId="61168E1F" w14:textId="77777777" w:rsidR="00254B1D" w:rsidRPr="00DE5EB5" w:rsidRDefault="00254B1D" w:rsidP="00644BA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sz w:val="24"/>
                <w:szCs w:val="24"/>
              </w:rPr>
              <w:t>N-(2-hydroxyethyl)-glycin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957230A" w14:textId="77777777" w:rsidR="00254B1D" w:rsidRPr="00DE5EB5" w:rsidRDefault="00254B1D" w:rsidP="00644BA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sz w:val="24"/>
                <w:szCs w:val="24"/>
              </w:rPr>
              <w:t>47.33 [0.57]</w:t>
            </w:r>
          </w:p>
        </w:tc>
      </w:tr>
      <w:tr w:rsidR="00254B1D" w:rsidRPr="00DE5EB5" w14:paraId="6B06798E" w14:textId="77777777" w:rsidTr="00644BA9">
        <w:trPr>
          <w:trHeight w:val="300"/>
        </w:trPr>
        <w:tc>
          <w:tcPr>
            <w:tcW w:w="5845" w:type="dxa"/>
            <w:shd w:val="clear" w:color="auto" w:fill="auto"/>
            <w:noWrap/>
            <w:vAlign w:val="center"/>
            <w:hideMark/>
          </w:tcPr>
          <w:p w14:paraId="05573FF5" w14:textId="77777777" w:rsidR="00254B1D" w:rsidRPr="00DE5EB5" w:rsidRDefault="00254B1D" w:rsidP="00644BA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sz w:val="24"/>
                <w:szCs w:val="24"/>
              </w:rPr>
              <w:t>N-(2-hydroxyethyl)-imidazol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F3D3AD2" w14:textId="77777777" w:rsidR="00254B1D" w:rsidRPr="00DE5EB5" w:rsidRDefault="00254B1D" w:rsidP="00644BA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sz w:val="24"/>
                <w:szCs w:val="24"/>
              </w:rPr>
              <w:t>47.33 [0.57]</w:t>
            </w:r>
          </w:p>
        </w:tc>
      </w:tr>
      <w:tr w:rsidR="00254B1D" w:rsidRPr="00DE5EB5" w14:paraId="1C44DC13" w14:textId="77777777" w:rsidTr="00644BA9">
        <w:trPr>
          <w:trHeight w:val="300"/>
        </w:trPr>
        <w:tc>
          <w:tcPr>
            <w:tcW w:w="5845" w:type="dxa"/>
            <w:shd w:val="clear" w:color="auto" w:fill="auto"/>
            <w:noWrap/>
            <w:vAlign w:val="center"/>
            <w:hideMark/>
          </w:tcPr>
          <w:p w14:paraId="727232BF" w14:textId="77777777" w:rsidR="00254B1D" w:rsidRPr="00DE5EB5" w:rsidRDefault="00254B1D" w:rsidP="00644BA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sz w:val="24"/>
                <w:szCs w:val="24"/>
              </w:rPr>
              <w:t>N-(2-hydroxyethyl)-formamid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211B476" w14:textId="77777777" w:rsidR="00254B1D" w:rsidRPr="00DE5EB5" w:rsidRDefault="00254B1D" w:rsidP="00644BA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5EB5">
              <w:rPr>
                <w:rFonts w:ascii="Times New Roman" w:hAnsi="Times New Roman" w:cs="Times New Roman"/>
                <w:sz w:val="24"/>
                <w:szCs w:val="24"/>
              </w:rPr>
              <w:t>50.00</w:t>
            </w:r>
          </w:p>
        </w:tc>
      </w:tr>
    </w:tbl>
    <w:p w14:paraId="4B37C45A" w14:textId="2EE0B649" w:rsidR="006A23DC" w:rsidRDefault="00CD5F6F">
      <w:proofErr w:type="spellStart"/>
      <w:r w:rsidRPr="0028575A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28575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ata</w:t>
      </w:r>
      <w:proofErr w:type="spellEnd"/>
      <w:r w:rsidRPr="0028575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hown as average of 3 replicates in the presence of 1 mM tested compounds. Square brackets indicate standard deviation where applicable.</w:t>
      </w:r>
      <w:bookmarkStart w:id="0" w:name="_GoBack"/>
      <w:bookmarkEnd w:id="0"/>
    </w:p>
    <w:sectPr w:rsidR="006A23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B1D"/>
    <w:rsid w:val="00033705"/>
    <w:rsid w:val="00254B1D"/>
    <w:rsid w:val="002A0329"/>
    <w:rsid w:val="009D4730"/>
    <w:rsid w:val="00B052EE"/>
    <w:rsid w:val="00CD5F6F"/>
    <w:rsid w:val="00E35F8A"/>
    <w:rsid w:val="00F52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E54799"/>
  <w15:chartTrackingRefBased/>
  <w15:docId w15:val="{F3A2A028-CC38-4559-A926-2D5D7244B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54B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t watve</dc:creator>
  <cp:keywords/>
  <dc:description/>
  <cp:lastModifiedBy>Ng, Wai-Leung</cp:lastModifiedBy>
  <cp:revision>2</cp:revision>
  <dcterms:created xsi:type="dcterms:W3CDTF">2020-01-23T18:41:00Z</dcterms:created>
  <dcterms:modified xsi:type="dcterms:W3CDTF">2020-01-23T20:12:00Z</dcterms:modified>
</cp:coreProperties>
</file>